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8EE2D" w14:textId="4B37FD43" w:rsidR="004A18D8" w:rsidRPr="00747974" w:rsidRDefault="004A18D8" w:rsidP="004A18D8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color w:val="4F81BD"/>
          <w:sz w:val="18"/>
          <w:szCs w:val="18"/>
          <w:lang w:val="en-GB"/>
        </w:rPr>
      </w:pPr>
      <w:r w:rsidRPr="00747974">
        <w:rPr>
          <w:rFonts w:ascii="Calibri" w:eastAsia="Times New Roman" w:hAnsi="Calibri" w:cs="Segoe UI"/>
          <w:sz w:val="18"/>
          <w:lang w:val="en-GB"/>
        </w:rPr>
        <w:t xml:space="preserve">Supplementary table 3. </w:t>
      </w:r>
      <w:r w:rsidR="00AF4052" w:rsidRPr="00747974">
        <w:rPr>
          <w:rFonts w:ascii="Calibri" w:eastAsia="Times New Roman" w:hAnsi="Calibri" w:cs="Segoe UI"/>
          <w:sz w:val="18"/>
          <w:lang w:val="en-GB"/>
        </w:rPr>
        <w:t>Annual d</w:t>
      </w:r>
      <w:r w:rsidR="00A7544E" w:rsidRPr="00747974">
        <w:rPr>
          <w:rFonts w:ascii="Calibri" w:eastAsia="Times New Roman" w:hAnsi="Calibri" w:cs="Segoe UI"/>
          <w:sz w:val="18"/>
          <w:lang w:val="en-GB"/>
        </w:rPr>
        <w:t xml:space="preserve">istribution </w:t>
      </w:r>
      <w:r w:rsidRPr="00747974">
        <w:rPr>
          <w:rFonts w:ascii="Calibri" w:eastAsia="Times New Roman" w:hAnsi="Calibri" w:cs="Segoe UI"/>
          <w:sz w:val="18"/>
          <w:lang w:val="en-GB"/>
        </w:rPr>
        <w:t>of</w:t>
      </w:r>
      <w:r w:rsidR="0080782D" w:rsidRPr="00747974">
        <w:rPr>
          <w:rFonts w:ascii="Calibri" w:eastAsia="Times New Roman" w:hAnsi="Calibri" w:cs="Segoe UI"/>
          <w:sz w:val="18"/>
          <w:lang w:val="en-GB"/>
        </w:rPr>
        <w:t xml:space="preserve"> pneumococcal</w:t>
      </w:r>
      <w:r w:rsidRPr="00747974">
        <w:rPr>
          <w:rFonts w:ascii="Calibri" w:eastAsia="Times New Roman" w:hAnsi="Calibri" w:cs="Segoe UI"/>
          <w:sz w:val="18"/>
          <w:lang w:val="en-GB"/>
        </w:rPr>
        <w:t xml:space="preserve"> </w:t>
      </w:r>
      <w:r w:rsidR="0082534E" w:rsidRPr="00747974">
        <w:rPr>
          <w:rFonts w:ascii="Calibri" w:eastAsia="Times New Roman" w:hAnsi="Calibri" w:cs="Segoe UI"/>
          <w:sz w:val="18"/>
          <w:lang w:val="en-GB"/>
        </w:rPr>
        <w:t>serotypes</w:t>
      </w:r>
      <w:r w:rsidR="00EB4B4D" w:rsidRPr="00747974">
        <w:rPr>
          <w:rFonts w:ascii="Calibri" w:eastAsia="Times New Roman" w:hAnsi="Calibri" w:cs="Segoe UI"/>
          <w:sz w:val="18"/>
          <w:lang w:val="en-GB"/>
        </w:rPr>
        <w:t xml:space="preserve"> and non-encapsulated </w:t>
      </w:r>
      <w:r w:rsidR="00EB4B4D" w:rsidRPr="00747974">
        <w:rPr>
          <w:rFonts w:ascii="Calibri" w:eastAsia="Times New Roman" w:hAnsi="Calibri" w:cs="Segoe UI"/>
          <w:i/>
          <w:iCs/>
          <w:sz w:val="18"/>
          <w:lang w:val="en-GB"/>
        </w:rPr>
        <w:t>Streptococcus pneumonia </w:t>
      </w:r>
      <w:r w:rsidR="00EB4B4D" w:rsidRPr="00747974">
        <w:rPr>
          <w:rFonts w:ascii="Calibri" w:eastAsia="Times New Roman" w:hAnsi="Calibri" w:cs="Segoe UI"/>
          <w:sz w:val="18"/>
          <w:lang w:val="en-GB"/>
        </w:rPr>
        <w:t>(</w:t>
      </w:r>
      <w:proofErr w:type="spellStart"/>
      <w:r w:rsidR="00EB4B4D" w:rsidRPr="00747974">
        <w:rPr>
          <w:rFonts w:ascii="Calibri" w:eastAsia="Times New Roman" w:hAnsi="Calibri" w:cs="Segoe UI"/>
          <w:sz w:val="18"/>
          <w:lang w:val="en-GB"/>
        </w:rPr>
        <w:t>NESp</w:t>
      </w:r>
      <w:proofErr w:type="spellEnd"/>
      <w:r w:rsidR="00EB4B4D" w:rsidRPr="00747974">
        <w:rPr>
          <w:rFonts w:ascii="Calibri" w:eastAsia="Times New Roman" w:hAnsi="Calibri" w:cs="Segoe UI"/>
          <w:sz w:val="18"/>
          <w:lang w:val="en-GB"/>
        </w:rPr>
        <w:t>)</w:t>
      </w:r>
      <w:r w:rsidR="0082534E" w:rsidRPr="00747974">
        <w:rPr>
          <w:rFonts w:ascii="Calibri" w:eastAsia="Times New Roman" w:hAnsi="Calibri" w:cs="Segoe UI"/>
          <w:sz w:val="18"/>
          <w:lang w:val="en-GB"/>
        </w:rPr>
        <w:t xml:space="preserve"> </w:t>
      </w:r>
      <w:r w:rsidR="00F45F74" w:rsidRPr="00747974">
        <w:rPr>
          <w:rFonts w:ascii="Calibri" w:eastAsia="Times New Roman" w:hAnsi="Calibri" w:cs="Segoe UI"/>
          <w:sz w:val="18"/>
          <w:lang w:val="en-GB"/>
        </w:rPr>
        <w:t xml:space="preserve">defined as </w:t>
      </w:r>
      <w:r w:rsidRPr="00747974">
        <w:rPr>
          <w:rFonts w:ascii="Calibri" w:eastAsia="Times New Roman" w:hAnsi="Calibri" w:cs="Segoe UI"/>
          <w:sz w:val="18"/>
          <w:lang w:val="en-GB"/>
        </w:rPr>
        <w:t>penicillin non-susceptible pneumococci (PNSP) in 2011-2017</w:t>
      </w:r>
      <w:bookmarkStart w:id="0" w:name="_GoBack"/>
      <w:bookmarkEnd w:id="0"/>
      <w:r w:rsidR="00416022" w:rsidRPr="00747974">
        <w:rPr>
          <w:rFonts w:ascii="Calibri" w:eastAsia="Times New Roman" w:hAnsi="Calibri" w:cs="Segoe UI"/>
          <w:sz w:val="18"/>
          <w:lang w:val="en-GB"/>
        </w:rPr>
        <w:t>,</w:t>
      </w:r>
      <w:r w:rsidR="00A7544E" w:rsidRPr="00747974">
        <w:rPr>
          <w:rFonts w:ascii="Calibri" w:eastAsia="Times New Roman" w:hAnsi="Calibri" w:cs="Segoe UI"/>
          <w:sz w:val="18"/>
          <w:lang w:val="en-GB"/>
        </w:rPr>
        <w:t xml:space="preserve"> number</w:t>
      </w:r>
      <w:r w:rsidR="00EC0B89" w:rsidRPr="00747974">
        <w:rPr>
          <w:rFonts w:ascii="Calibri" w:eastAsia="Times New Roman" w:hAnsi="Calibri" w:cs="Segoe UI"/>
          <w:sz w:val="18"/>
          <w:lang w:val="en-GB"/>
        </w:rPr>
        <w:t xml:space="preserve"> of isolates</w:t>
      </w:r>
      <w:r w:rsidR="0024268F" w:rsidRPr="00747974">
        <w:rPr>
          <w:rFonts w:ascii="Calibri" w:eastAsia="Times New Roman" w:hAnsi="Calibri" w:cs="Segoe UI"/>
          <w:sz w:val="18"/>
          <w:lang w:val="en-GB"/>
        </w:rPr>
        <w:t xml:space="preserve"> (n)</w:t>
      </w:r>
      <w:r w:rsidR="00A7544E" w:rsidRPr="00747974">
        <w:rPr>
          <w:rFonts w:ascii="Calibri" w:eastAsia="Times New Roman" w:hAnsi="Calibri" w:cs="Segoe UI"/>
          <w:sz w:val="18"/>
          <w:lang w:val="en-GB"/>
        </w:rPr>
        <w:t xml:space="preserve"> and proportions</w:t>
      </w:r>
      <w:r w:rsidR="0024268F" w:rsidRPr="00747974">
        <w:rPr>
          <w:rFonts w:ascii="Calibri" w:eastAsia="Times New Roman" w:hAnsi="Calibri" w:cs="Segoe UI"/>
          <w:sz w:val="18"/>
          <w:lang w:val="en-GB"/>
        </w:rPr>
        <w:t xml:space="preserve"> (%)</w:t>
      </w:r>
      <w:r w:rsidRPr="00747974">
        <w:rPr>
          <w:rFonts w:ascii="Calibri" w:eastAsia="Times New Roman" w:hAnsi="Calibri" w:cs="Segoe UI"/>
          <w:sz w:val="18"/>
          <w:lang w:val="en-GB"/>
        </w:rPr>
        <w:t>. </w:t>
      </w:r>
      <w:r w:rsidRPr="00747974">
        <w:rPr>
          <w:rFonts w:ascii="Calibri" w:eastAsia="Times New Roman" w:hAnsi="Calibri" w:cs="Segoe UI"/>
          <w:color w:val="000000"/>
          <w:sz w:val="18"/>
          <w:lang w:val="en-GB"/>
        </w:rPr>
        <w:t xml:space="preserve"> </w:t>
      </w:r>
    </w:p>
    <w:tbl>
      <w:tblPr>
        <w:tblW w:w="9286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4A18D8" w:rsidRPr="004A18D8" w14:paraId="0588EE37" w14:textId="77777777" w:rsidTr="0080782D">
        <w:trPr>
          <w:trHeight w:val="300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2E" w14:textId="77777777" w:rsidR="004A18D8" w:rsidRPr="004A18D8" w:rsidRDefault="004A18D8" w:rsidP="004A18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2F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1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0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2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1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3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2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4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3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5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4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6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5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7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6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Total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41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8" w14:textId="77777777" w:rsidR="004A18D8" w:rsidRPr="004A18D8" w:rsidRDefault="004A18D8" w:rsidP="004A18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9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A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B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C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D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E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3F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0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  (%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4B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2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9F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3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24  (86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4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77  (73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5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48  (65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6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1 (5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7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9 (43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8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3  (23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9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5  (27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A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17  (6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55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C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C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D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E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2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4F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5  (6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0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5  (11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1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4  (9.1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2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  (10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3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0  (18.5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4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4  (6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5F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6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NESp</w:t>
            </w:r>
            <w:proofErr w:type="spellEnd"/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7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8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2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9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5  (6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A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5  (11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B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7  (15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C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8  (14.5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D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5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5E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3  (6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69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0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B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1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4  (2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2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0  (9.5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3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  (8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4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5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6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6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3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7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8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6  (5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A30A45" w:rsidRPr="004A18D8" w14:paraId="042CCD02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79FA33" w14:textId="5594BA5F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5A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5803219" w14:textId="45BEC0A1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0EAC11" w14:textId="41F0AC77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EBF0DA" w14:textId="4915321D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4.1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83AB85" w14:textId="4D30570E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4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57DC5D" w14:textId="528889BA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CADCDD4" w14:textId="5B189603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3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BE032E" w14:textId="593FCB14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18.5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8CA1EC" w14:textId="7F5E9DDF" w:rsidR="00A30A45" w:rsidRPr="004A18D8" w:rsidRDefault="00A30A45" w:rsidP="00A30A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7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  (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3.3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73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A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9A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B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C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4  (3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D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2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E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2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6F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4.5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70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5.5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71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3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72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5  (2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87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7E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4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7F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0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1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2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4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3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2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4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4  (7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5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6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2  (2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91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8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3B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9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A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B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C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2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D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6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E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5.5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8F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3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0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0  (1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4A18D8" w:rsidRPr="004A18D8" w14:paraId="0588EE9B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2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5B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3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4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5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6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7" w14:textId="77777777" w:rsidR="004A18D8" w:rsidRPr="004A18D8" w:rsidRDefault="00D4568C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</w:rPr>
              <w:t>1 (2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8" w14:textId="77777777" w:rsidR="004A18D8" w:rsidRPr="004A18D8" w:rsidRDefault="004A18D8" w:rsidP="004A18D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7  (12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9" w14:textId="77777777" w:rsidR="004A18D8" w:rsidRPr="004A18D8" w:rsidRDefault="00D4568C" w:rsidP="00D456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  <w:r w:rsidR="004A18D8"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  (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5.6</w:t>
            </w:r>
            <w:r w:rsidR="004A18D8"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  <w:r w:rsidR="004A18D8"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88EE9A" w14:textId="77777777" w:rsidR="004A18D8" w:rsidRPr="004A18D8" w:rsidRDefault="00D4568C" w:rsidP="00D456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2</w:t>
            </w:r>
            <w:r w:rsidR="004A18D8"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2.3</w:t>
            </w:r>
            <w:r w:rsidR="004A18D8"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  <w:r w:rsidR="004A18D8"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A5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9C" w14:textId="0EE28078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  <w:r>
              <w:rPr>
                <w:rFonts w:ascii="Calibri" w:eastAsia="Times New Roman" w:hAnsi="Calibri" w:cs="Times New Roman"/>
                <w:sz w:val="18"/>
              </w:rPr>
              <w:t>15B/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9D" w14:textId="4541D35F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9E" w14:textId="6420469D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</w:rPr>
              <w:t>1  (1.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9F" w14:textId="0956B14A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0" w14:textId="23B2BCA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1" w14:textId="1AFBFEE1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</w:rPr>
              <w:t>1 (2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2" w14:textId="506DB7A8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sz w:val="18"/>
              </w:rPr>
              <w:t>  </w:t>
            </w:r>
            <w:r>
              <w:rPr>
                <w:rFonts w:ascii="Calibri" w:eastAsia="Times New Roman" w:hAnsi="Calibri" w:cs="Times New Roman"/>
                <w:sz w:val="18"/>
              </w:rPr>
              <w:t>2 (3.6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3" w14:textId="64255C91" w:rsidR="00C96D3D" w:rsidRPr="004A18D8" w:rsidRDefault="00103FF6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</w:rPr>
              <w:t>0  (0.0)</w:t>
            </w:r>
            <w:r w:rsidR="00C96D3D"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4" w14:textId="6747BDBF" w:rsidR="00C96D3D" w:rsidRPr="004A18D8" w:rsidRDefault="00103FF6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</w:rPr>
              <w:t>4</w:t>
            </w:r>
            <w:r w:rsidR="00C96D3D">
              <w:rPr>
                <w:rFonts w:ascii="Calibri" w:eastAsia="Times New Roman" w:hAnsi="Calibri" w:cs="Times New Roman"/>
                <w:sz w:val="18"/>
              </w:rPr>
              <w:t xml:space="preserve"> (1.</w:t>
            </w:r>
            <w:r w:rsidR="00830715">
              <w:rPr>
                <w:rFonts w:ascii="Calibri" w:eastAsia="Times New Roman" w:hAnsi="Calibri" w:cs="Times New Roman"/>
                <w:sz w:val="18"/>
              </w:rPr>
              <w:t>2</w:t>
            </w:r>
            <w:r w:rsidR="00C96D3D">
              <w:rPr>
                <w:rFonts w:ascii="Calibri" w:eastAsia="Times New Roman" w:hAnsi="Calibri" w:cs="Times New Roman"/>
                <w:sz w:val="18"/>
              </w:rPr>
              <w:t>)</w:t>
            </w:r>
            <w:r w:rsidR="00C96D3D"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AF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6" w14:textId="5ABC9B1C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3F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7" w14:textId="1097775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8" w14:textId="1DC9E2E1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  (2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9" w14:textId="651193E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A" w14:textId="6E63C74D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4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B" w14:textId="04E1D2A2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C" w14:textId="665A357D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D" w14:textId="2DC2F5CC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AE" w14:textId="2B5C507A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  (1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B9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0" w14:textId="0F88291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A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1" w14:textId="759D503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  (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2" w14:textId="2F1B274C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3" w14:textId="3FBF55DE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4" w14:textId="2A4DF58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5" w14:textId="0BD0E14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2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6" w14:textId="675F6B8F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 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7" w14:textId="52AE361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1.9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8" w14:textId="005D4AAD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  (1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C3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A" w14:textId="1606852C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3A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B" w14:textId="36CAA722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C" w14:textId="552AF401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D" w14:textId="5DDC2C30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E" w14:textId="678CB97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BF" w14:textId="4819492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  (2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0" w14:textId="4A600ECB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1" w14:textId="182A619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5.5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2" w14:textId="0FE9F247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5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1.0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CD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4" w14:textId="1D35F001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9A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5" w14:textId="177A937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1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6" w14:textId="6BDFBD1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7" w14:textId="6298122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8" w14:textId="1CB38A75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2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9" w14:textId="3C197F7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A" w14:textId="62244D4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B" w14:textId="2CEEF9EF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C" w14:textId="1D00429F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D7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E" w14:textId="4B1AD5B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1A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CF" w14:textId="5477834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0" w14:textId="016585A1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1" w14:textId="7EFCCDB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2" w14:textId="2ED372E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3" w14:textId="393B405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2.3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4" w14:textId="25B56ADF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1.8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5" w14:textId="66F7070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6" w14:textId="2E08836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E1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8" w14:textId="7448348E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1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9" w14:textId="07F45F90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A" w14:textId="2EC4318E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1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B" w14:textId="436CA8C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C" w14:textId="00EB33C7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2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D" w14:textId="311FE9C0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E" w14:textId="3BD1AAD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DF" w14:textId="2DD4D8FB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0" w14:textId="17A62F1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EB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2" w14:textId="5EBE607C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2F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3" w14:textId="4502DB3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4" w14:textId="37ADD3AD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5" w14:textId="3A93458A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6" w14:textId="5A2E0D71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7" w14:textId="305741AB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8" w14:textId="75935B3B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3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9" w14:textId="5994D552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A" w14:textId="5D690D9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2 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F5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C" w14:textId="61DCBD4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9V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D" w14:textId="199FFCBC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1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E" w14:textId="229E76F1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EF" w14:textId="3EDF8CE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0" w14:textId="33C6921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1" w14:textId="1E7F0B9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2" w14:textId="311FECEE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3" w14:textId="3DC8973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4" w14:textId="223B7FAD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C96D3D" w:rsidRPr="004A18D8" w14:paraId="0588EEFF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6" w14:textId="253432EE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16F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7" w14:textId="29AF7D88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8" w14:textId="3445CAAD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9" w14:textId="212D8EF4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1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1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A" w14:textId="63DEC907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B" w14:textId="0AEBC0B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C" w14:textId="30D14219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D" w14:textId="535DC616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EFE" w14:textId="5F9DC233" w:rsidR="00C96D3D" w:rsidRPr="004A18D8" w:rsidRDefault="00C96D3D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 w:rsidR="00671AD4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2361B9" w:rsidRPr="004A18D8" w14:paraId="0588EF09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0" w14:textId="11B4B468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5F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1" w14:textId="2AC87178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2" w14:textId="77F6453E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3" w14:textId="43A278A7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4" w14:textId="599753D5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2.4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5" w14:textId="576C4437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6" w14:textId="439C0801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7" w14:textId="52C16F6D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8" w14:textId="0CE31238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2361B9" w:rsidRPr="004A18D8" w14:paraId="0588EF13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A" w14:textId="68DF980F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8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B" w14:textId="6200C8D7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1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C" w14:textId="65B3FB66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D" w14:textId="5D70C8C8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E" w14:textId="121E7DE6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0F" w14:textId="51D59268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0" w14:textId="6C4C1CD9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1" w14:textId="4A31F9DC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2" w14:textId="5945EB02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  <w:tr w:rsidR="002361B9" w:rsidRPr="004A18D8" w14:paraId="0588EF1D" w14:textId="77777777" w:rsidTr="0080782D">
        <w:trPr>
          <w:trHeight w:val="300"/>
        </w:trPr>
        <w:tc>
          <w:tcPr>
            <w:tcW w:w="155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4" w14:textId="7FF6980F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>Negative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 </w:t>
            </w:r>
            <w:proofErr w:type="spellStart"/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mPCR</w:t>
            </w:r>
            <w:r w:rsidRPr="004A18D8">
              <w:rPr>
                <w:rFonts w:ascii="Calibri" w:eastAsia="Times New Roman" w:hAnsi="Calibri" w:cs="Times New Roman"/>
                <w:color w:val="000000"/>
                <w:sz w:val="14"/>
                <w:vertAlign w:val="superscript"/>
              </w:rPr>
              <w:t>a</w:t>
            </w:r>
            <w:proofErr w:type="spellEnd"/>
            <w:r w:rsidRPr="004A18D8">
              <w:rPr>
                <w:rFonts w:ascii="Calibri" w:eastAsia="Times New Roman" w:hAnsi="Calibri" w:cs="Times New Roman"/>
                <w:color w:val="000000"/>
                <w:sz w:val="14"/>
                <w:vertAlign w:val="superscript"/>
              </w:rPr>
              <w:t>)</w:t>
            </w:r>
            <w:r w:rsidRPr="004A18D8">
              <w:rPr>
                <w:rFonts w:ascii="Calibri" w:eastAsia="Times New Roman" w:hAnsi="Calibri" w:cs="Times New Roman"/>
                <w:sz w:val="14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5" w14:textId="7BA300DD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7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6" w14:textId="73930DC6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7" w14:textId="3BA43F14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8" w14:textId="1DA42F2A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9" w14:textId="43D0527E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0.0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A" w14:textId="32527275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3.6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B" w14:textId="37CB61AA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5.5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88EF1C" w14:textId="57F4265D" w:rsidR="002361B9" w:rsidRPr="004A18D8" w:rsidRDefault="002361B9" w:rsidP="00C96D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>6</w:t>
            </w:r>
            <w:r w:rsidR="00EC0B89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</w:t>
            </w:r>
            <w:r w:rsidRPr="004A18D8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(1.2)</w:t>
            </w:r>
            <w:r w:rsidRPr="004A18D8">
              <w:rPr>
                <w:rFonts w:ascii="Calibri" w:eastAsia="Times New Roman" w:hAnsi="Calibri" w:cs="Times New Roman"/>
                <w:sz w:val="18"/>
              </w:rPr>
              <w:t> </w:t>
            </w:r>
          </w:p>
        </w:tc>
      </w:tr>
    </w:tbl>
    <w:p w14:paraId="0588EF28" w14:textId="3C56DBA4" w:rsidR="004A18D8" w:rsidRPr="00740842" w:rsidRDefault="004A18D8" w:rsidP="004A18D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50373">
        <w:rPr>
          <w:rFonts w:ascii="Calibri" w:eastAsia="Times New Roman" w:hAnsi="Calibri" w:cs="Segoe UI"/>
          <w:sz w:val="14"/>
          <w:vertAlign w:val="superscript"/>
        </w:rPr>
        <w:t>a)</w:t>
      </w:r>
      <w:r w:rsidRPr="00B50373">
        <w:rPr>
          <w:rFonts w:ascii="Calibri" w:eastAsia="Times New Roman" w:hAnsi="Calibri" w:cs="Segoe UI"/>
          <w:sz w:val="18"/>
        </w:rPr>
        <w:t xml:space="preserve"> Included in the PCR panel are serotypes: 1, 3, 4, 5, 6A, 6B, 6C, 6D, 7F, 8, 9V, 9N, 10A, 10F, 11A, 12F, 14, 15A, 15B/C, 16F, 17F, 18A/B/C/F, 19A, 19B/C, 19F, 20A/B, 21, 22F, 23A, 23B, </w:t>
      </w:r>
      <w:r w:rsidR="00B50373" w:rsidRPr="00B50373">
        <w:rPr>
          <w:rFonts w:ascii="Calibri" w:eastAsia="Times New Roman" w:hAnsi="Calibri" w:cs="Segoe UI"/>
          <w:sz w:val="18"/>
        </w:rPr>
        <w:t xml:space="preserve">23F, </w:t>
      </w:r>
      <w:r w:rsidRPr="00B50373">
        <w:rPr>
          <w:rFonts w:ascii="Calibri" w:eastAsia="Times New Roman" w:hAnsi="Calibri" w:cs="Segoe UI"/>
          <w:sz w:val="18"/>
        </w:rPr>
        <w:t xml:space="preserve">24F, </w:t>
      </w:r>
      <w:r w:rsidR="00B50373" w:rsidRPr="00B50373">
        <w:rPr>
          <w:rFonts w:ascii="Calibri" w:eastAsia="Times New Roman" w:hAnsi="Calibri" w:cs="Segoe UI"/>
          <w:sz w:val="18"/>
        </w:rPr>
        <w:t>29, 31, 33F,33B/D, 34,35B, 35F, 35(25F), 42 (35A/C), 47A</w:t>
      </w:r>
      <w:r w:rsidR="00B6408E">
        <w:rPr>
          <w:rFonts w:ascii="Calibri" w:eastAsia="Times New Roman" w:hAnsi="Calibri" w:cs="Segoe UI"/>
          <w:sz w:val="18"/>
        </w:rPr>
        <w:t>. The</w:t>
      </w:r>
      <w:r w:rsidR="002F1D34">
        <w:rPr>
          <w:rFonts w:ascii="Calibri" w:eastAsia="Times New Roman" w:hAnsi="Calibri" w:cs="Segoe UI"/>
          <w:sz w:val="18"/>
        </w:rPr>
        <w:t xml:space="preserve"> isolates </w:t>
      </w:r>
      <w:r w:rsidR="00F73908">
        <w:rPr>
          <w:rFonts w:ascii="Calibri" w:eastAsia="Times New Roman" w:hAnsi="Calibri" w:cs="Segoe UI"/>
          <w:sz w:val="18"/>
        </w:rPr>
        <w:t xml:space="preserve">defined as negative </w:t>
      </w:r>
      <w:proofErr w:type="spellStart"/>
      <w:r w:rsidR="00F73908">
        <w:rPr>
          <w:rFonts w:ascii="Calibri" w:eastAsia="Times New Roman" w:hAnsi="Calibri" w:cs="Segoe UI"/>
          <w:sz w:val="18"/>
        </w:rPr>
        <w:t>mPCR</w:t>
      </w:r>
      <w:proofErr w:type="spellEnd"/>
      <w:r w:rsidR="00F73908">
        <w:rPr>
          <w:rFonts w:ascii="Calibri" w:eastAsia="Times New Roman" w:hAnsi="Calibri" w:cs="Segoe UI"/>
          <w:sz w:val="18"/>
        </w:rPr>
        <w:t xml:space="preserve"> </w:t>
      </w:r>
      <w:r w:rsidR="002F1D34">
        <w:rPr>
          <w:rFonts w:ascii="Calibri" w:eastAsia="Times New Roman" w:hAnsi="Calibri" w:cs="Segoe UI"/>
          <w:sz w:val="18"/>
        </w:rPr>
        <w:t xml:space="preserve">were positive for </w:t>
      </w:r>
      <w:proofErr w:type="spellStart"/>
      <w:r w:rsidR="00C22EB2">
        <w:rPr>
          <w:rFonts w:ascii="Calibri" w:eastAsia="Times New Roman" w:hAnsi="Calibri" w:cs="Segoe UI"/>
          <w:i/>
          <w:iCs/>
          <w:sz w:val="18"/>
        </w:rPr>
        <w:t>lyt</w:t>
      </w:r>
      <w:r w:rsidR="00C22EB2">
        <w:rPr>
          <w:rFonts w:ascii="Calibri" w:eastAsia="Times New Roman" w:hAnsi="Calibri" w:cs="Segoe UI"/>
          <w:sz w:val="18"/>
        </w:rPr>
        <w:t>A</w:t>
      </w:r>
      <w:proofErr w:type="spellEnd"/>
      <w:r w:rsidR="00C22EB2">
        <w:rPr>
          <w:rFonts w:ascii="Calibri" w:eastAsia="Times New Roman" w:hAnsi="Calibri" w:cs="Segoe UI"/>
          <w:sz w:val="18"/>
        </w:rPr>
        <w:t xml:space="preserve">, </w:t>
      </w:r>
      <w:proofErr w:type="spellStart"/>
      <w:r w:rsidR="00740842">
        <w:rPr>
          <w:rFonts w:ascii="Calibri" w:eastAsia="Times New Roman" w:hAnsi="Calibri" w:cs="Segoe UI"/>
          <w:i/>
          <w:iCs/>
          <w:sz w:val="18"/>
        </w:rPr>
        <w:t>cps</w:t>
      </w:r>
      <w:r w:rsidR="00740842">
        <w:rPr>
          <w:rFonts w:ascii="Calibri" w:eastAsia="Times New Roman" w:hAnsi="Calibri" w:cs="Segoe UI"/>
          <w:sz w:val="18"/>
        </w:rPr>
        <w:t>A</w:t>
      </w:r>
      <w:proofErr w:type="spellEnd"/>
      <w:r w:rsidR="00740842">
        <w:rPr>
          <w:rFonts w:ascii="Calibri" w:eastAsia="Times New Roman" w:hAnsi="Calibri" w:cs="Segoe UI"/>
          <w:sz w:val="18"/>
        </w:rPr>
        <w:t xml:space="preserve"> and </w:t>
      </w:r>
      <w:proofErr w:type="spellStart"/>
      <w:r w:rsidR="00740842">
        <w:rPr>
          <w:rFonts w:ascii="Calibri" w:eastAsia="Times New Roman" w:hAnsi="Calibri" w:cs="Segoe UI"/>
          <w:i/>
          <w:iCs/>
          <w:sz w:val="18"/>
        </w:rPr>
        <w:t>cps</w:t>
      </w:r>
      <w:r w:rsidR="00740842">
        <w:rPr>
          <w:rFonts w:ascii="Calibri" w:eastAsia="Times New Roman" w:hAnsi="Calibri" w:cs="Segoe UI"/>
          <w:sz w:val="18"/>
        </w:rPr>
        <w:t>B</w:t>
      </w:r>
      <w:proofErr w:type="spellEnd"/>
      <w:r w:rsidR="000F6B1F">
        <w:rPr>
          <w:rFonts w:ascii="Calibri" w:eastAsia="Times New Roman" w:hAnsi="Calibri" w:cs="Segoe UI"/>
          <w:sz w:val="18"/>
        </w:rPr>
        <w:t xml:space="preserve"> </w:t>
      </w:r>
      <w:r w:rsidR="00AD2DAE">
        <w:rPr>
          <w:rFonts w:ascii="Calibri" w:eastAsia="Times New Roman" w:hAnsi="Calibri" w:cs="Segoe UI"/>
          <w:sz w:val="18"/>
        </w:rPr>
        <w:t xml:space="preserve">but the </w:t>
      </w:r>
      <w:r w:rsidR="00812367">
        <w:rPr>
          <w:rFonts w:ascii="Calibri" w:eastAsia="Times New Roman" w:hAnsi="Calibri" w:cs="Segoe UI"/>
          <w:sz w:val="18"/>
        </w:rPr>
        <w:t xml:space="preserve">serotypes included in the </w:t>
      </w:r>
      <w:proofErr w:type="spellStart"/>
      <w:r w:rsidR="00812367">
        <w:rPr>
          <w:rFonts w:ascii="Calibri" w:eastAsia="Times New Roman" w:hAnsi="Calibri" w:cs="Segoe UI"/>
          <w:sz w:val="18"/>
        </w:rPr>
        <w:t>mPCR</w:t>
      </w:r>
      <w:proofErr w:type="spellEnd"/>
      <w:r w:rsidR="00812367">
        <w:rPr>
          <w:rFonts w:ascii="Calibri" w:eastAsia="Times New Roman" w:hAnsi="Calibri" w:cs="Segoe UI"/>
          <w:sz w:val="18"/>
        </w:rPr>
        <w:t xml:space="preserve"> panel were not det</w:t>
      </w:r>
      <w:r w:rsidR="00E42DBD">
        <w:rPr>
          <w:rFonts w:ascii="Calibri" w:eastAsia="Times New Roman" w:hAnsi="Calibri" w:cs="Segoe UI"/>
          <w:sz w:val="18"/>
        </w:rPr>
        <w:t>ected.</w:t>
      </w:r>
    </w:p>
    <w:p w14:paraId="0588EF29" w14:textId="77777777" w:rsidR="004A18D8" w:rsidRPr="004A18D8" w:rsidRDefault="004A18D8" w:rsidP="004A18D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A18D8">
        <w:rPr>
          <w:rFonts w:ascii="Calibri" w:eastAsia="Times New Roman" w:hAnsi="Calibri" w:cs="Segoe UI"/>
        </w:rPr>
        <w:t> </w:t>
      </w:r>
    </w:p>
    <w:p w14:paraId="0588EF2A" w14:textId="77777777" w:rsidR="005B2779" w:rsidRDefault="005B2779"/>
    <w:sectPr w:rsidR="005B2779" w:rsidSect="002E5B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18D8"/>
    <w:rsid w:val="00007834"/>
    <w:rsid w:val="00012DF4"/>
    <w:rsid w:val="00034659"/>
    <w:rsid w:val="000F6B1F"/>
    <w:rsid w:val="00103FF6"/>
    <w:rsid w:val="00165506"/>
    <w:rsid w:val="001765D7"/>
    <w:rsid w:val="00230946"/>
    <w:rsid w:val="002361B9"/>
    <w:rsid w:val="0024268F"/>
    <w:rsid w:val="002A1A83"/>
    <w:rsid w:val="002E5BF9"/>
    <w:rsid w:val="002F1D34"/>
    <w:rsid w:val="00344AA3"/>
    <w:rsid w:val="003E5482"/>
    <w:rsid w:val="00416022"/>
    <w:rsid w:val="004549E0"/>
    <w:rsid w:val="004A18D8"/>
    <w:rsid w:val="005B2779"/>
    <w:rsid w:val="005D0845"/>
    <w:rsid w:val="00671AD4"/>
    <w:rsid w:val="00740842"/>
    <w:rsid w:val="00747974"/>
    <w:rsid w:val="007D49CC"/>
    <w:rsid w:val="0080782D"/>
    <w:rsid w:val="00812367"/>
    <w:rsid w:val="0082534E"/>
    <w:rsid w:val="00830715"/>
    <w:rsid w:val="008F484C"/>
    <w:rsid w:val="009645B3"/>
    <w:rsid w:val="009E0421"/>
    <w:rsid w:val="00A30A45"/>
    <w:rsid w:val="00A36DBC"/>
    <w:rsid w:val="00A7544E"/>
    <w:rsid w:val="00AD2DAE"/>
    <w:rsid w:val="00AF4052"/>
    <w:rsid w:val="00B00B8B"/>
    <w:rsid w:val="00B50373"/>
    <w:rsid w:val="00B56CED"/>
    <w:rsid w:val="00B6408E"/>
    <w:rsid w:val="00C22EB2"/>
    <w:rsid w:val="00C96D3D"/>
    <w:rsid w:val="00D4568C"/>
    <w:rsid w:val="00DE4DB7"/>
    <w:rsid w:val="00E42DBD"/>
    <w:rsid w:val="00E82D8D"/>
    <w:rsid w:val="00EB4B4D"/>
    <w:rsid w:val="00EC0B89"/>
    <w:rsid w:val="00F45F74"/>
    <w:rsid w:val="00F73908"/>
    <w:rsid w:val="00FC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8EE2D"/>
  <w15:docId w15:val="{2B5B95C5-5FD7-4D25-BEE3-4A61E9D3C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8D8"/>
  </w:style>
  <w:style w:type="character" w:customStyle="1" w:styleId="eop">
    <w:name w:val="eop"/>
    <w:basedOn w:val="DefaultParagraphFont"/>
    <w:rsid w:val="004A18D8"/>
  </w:style>
  <w:style w:type="paragraph" w:styleId="BalloonText">
    <w:name w:val="Balloon Text"/>
    <w:basedOn w:val="Normal"/>
    <w:link w:val="BalloonTextChar"/>
    <w:uiPriority w:val="99"/>
    <w:semiHidden/>
    <w:unhideWhenUsed/>
    <w:rsid w:val="00A30A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94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931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22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62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9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1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6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2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9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6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4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8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7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0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3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8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18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5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9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2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4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6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4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4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6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92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0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98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5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3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2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5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05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8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7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2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87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9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86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3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5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7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6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8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88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6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45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8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64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5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1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8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0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5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3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2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0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0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4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2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0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9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7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2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71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5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0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3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48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7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1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0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9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5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0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9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7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82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3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7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1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0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2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0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4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9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5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63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8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7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1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0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9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5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06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3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8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1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7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8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4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94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9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9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6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5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7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8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2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51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4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8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0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4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1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8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1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4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6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1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2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0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69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66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5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8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33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5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1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7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9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6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8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85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0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63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3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66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31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4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5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8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31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19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99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46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54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8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8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86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3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4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2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06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7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3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6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2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16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1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7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7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6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17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6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2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7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0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35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9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5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0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8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3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3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1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07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9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14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53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6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24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67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5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4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6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8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9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8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87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34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1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1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4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9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26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40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90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2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6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2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9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0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89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6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74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34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3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5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7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8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5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9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7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53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67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8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7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8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96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1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3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79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9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01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9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17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66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4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5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7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1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6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1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03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2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45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63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8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36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3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2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09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2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6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9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8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8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67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9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5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29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0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70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39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9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15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8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8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3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89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1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4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1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4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89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2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76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88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1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24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1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8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6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1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63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6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1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5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14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3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6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6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24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05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9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42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0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1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0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9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4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9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5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1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7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5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4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8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74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9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6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0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2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9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1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4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35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76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5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9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39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12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6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1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13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85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9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6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6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0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20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80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44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8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7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3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5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8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28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</dc:creator>
  <cp:lastModifiedBy>Martha Ásdís Hjálmarsdóttir</cp:lastModifiedBy>
  <cp:revision>6</cp:revision>
  <dcterms:created xsi:type="dcterms:W3CDTF">2020-02-25T13:11:00Z</dcterms:created>
  <dcterms:modified xsi:type="dcterms:W3CDTF">2020-02-26T13:22:00Z</dcterms:modified>
</cp:coreProperties>
</file>